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1825" w:rsidRPr="00211825" w:rsidRDefault="00211825" w:rsidP="00211825">
      <w:pPr>
        <w:widowControl/>
        <w:spacing w:after="160"/>
        <w:jc w:val="left"/>
        <w:rPr>
          <w:rFonts w:ascii="Arial" w:hAnsi="Arial" w:cs="Arial"/>
          <w:sz w:val="24"/>
          <w:szCs w:val="24"/>
        </w:rPr>
      </w:pPr>
      <w:r w:rsidRPr="00211825">
        <w:rPr>
          <w:rFonts w:ascii="Arial" w:hAnsi="Arial" w:cs="Arial"/>
          <w:b/>
          <w:sz w:val="24"/>
          <w:szCs w:val="24"/>
        </w:rPr>
        <w:t xml:space="preserve">Table </w:t>
      </w:r>
      <w:r w:rsidR="000F65E0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Pr="00211825">
        <w:rPr>
          <w:rFonts w:ascii="Arial" w:hAnsi="Arial" w:cs="Arial"/>
          <w:b/>
          <w:sz w:val="24"/>
          <w:szCs w:val="24"/>
        </w:rPr>
        <w:t>2</w:t>
      </w:r>
      <w:r w:rsidRPr="00211825">
        <w:rPr>
          <w:rFonts w:ascii="Arial" w:hAnsi="Arial" w:cs="Arial"/>
          <w:sz w:val="24"/>
          <w:szCs w:val="24"/>
        </w:rPr>
        <w:t>. ANCOVA and repeated measures ANCOVA analysis in PPS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417"/>
      </w:tblGrid>
      <w:tr w:rsidR="00211825" w:rsidRPr="0077723C" w:rsidTr="000128FD">
        <w:trPr>
          <w:trHeight w:val="306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>Placebo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>Green te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val="en-AU"/>
              </w:rPr>
              <w:t>P</w:t>
            </w: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>-value</w:t>
            </w: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AU"/>
              </w:rPr>
              <w:t>PP</w:t>
            </w:r>
            <w:r w:rsidRPr="0077723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AU"/>
              </w:rPr>
              <w:t>S analy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val="en-AU"/>
              </w:rPr>
              <w:t>N</w:t>
            </w:r>
            <w:r w:rsidRPr="00F5684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= 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  <w:szCs w:val="24"/>
                <w:lang w:val="en-AU"/>
              </w:rPr>
              <w:t>N</w:t>
            </w:r>
            <w:r w:rsidRPr="00F5684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= 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> </w:t>
            </w: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Total MMSE Score, LSM ± 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sz w:val="24"/>
                <w:szCs w:val="24"/>
              </w:rPr>
              <w:t>1.04 ± 0.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sz w:val="24"/>
                <w:szCs w:val="24"/>
              </w:rPr>
              <w:t>0.46 ± 0.8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0.64</w:t>
            </w: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    LSM difference [95% CI]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>-0.58 [-3.08, 1.92]</w:t>
            </w:r>
            <w:r w:rsidRPr="00F5684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ab/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NPI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>-Q</w:t>
            </w: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>: Total symptom score, LSM ± 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0.46 ± 0.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0.00 ± 0.79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0.69</w:t>
            </w: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    LSM difference [95% CI]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-0.46 [-2.84, 1.92]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NPI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>-Q</w:t>
            </w: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>: Total distress score, LSM ± 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-0.09 ± 0.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-0.52 ± 0.68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0.67</w:t>
            </w: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    LSM difference [95% CI]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-0.43 [-2.49, 1.64]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Blood press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   SBP (mmHg), LSM ± 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-2.07 ± 5.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-4.70 ± 5.0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0.72</w:t>
            </w: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      LSM difference [95% CI]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-2.63 [-17.82, 12.56]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   DBP (mmHg), LSM ± 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-1.18 ± 3.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-3.28 ± 3.8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0.71</w:t>
            </w: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      LSM difference [95% CI]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-2.11 [-13.67, 9.45]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Serum lipid level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  TC (mg/dL), LSM ± 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0.07 ± 5.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-7.37 ± 5.6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0.38</w:t>
            </w: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      LSM difference [95% CI]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-7.44 [-24.49, 9.61]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  HDL-C (mg/dL), LSM ± 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0.77 ± 1.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0.38 ± 1.79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0.89</w:t>
            </w: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      LSM difference [95% CI]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-0.38 [-5.82, 5.05]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  LDL-C (mg/dL), LSM ± 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-4.62 ± 4.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-12.38 ± 4.8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0.28</w:t>
            </w: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      LSM difference [95% CI]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>-7.75 [-22.34, 6.84]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  TG (mg/dL), LSM ± 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-10.50 ± </w:t>
            </w:r>
            <w:r w:rsidRPr="00F56841">
              <w:rPr>
                <w:rFonts w:ascii="Arial" w:hAnsi="Arial" w:cs="Arial"/>
                <w:sz w:val="24"/>
                <w:szCs w:val="24"/>
              </w:rPr>
              <w:t>10.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sz w:val="24"/>
                <w:szCs w:val="24"/>
              </w:rPr>
              <w:t>7.27 ± 10.55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0.26</w:t>
            </w: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      LSM difference [95% CI]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17.78 [-14.17, 49.73]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  MDA-LDL (U/L), LSM ± 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21.98 ± 7.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-2.52 ± 7.38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0.03</w:t>
            </w: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      LSM difference [95% CI]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-24.50 [-46.84, -2.16]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Blood glucose level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  FPG (mg/dL), LSM ± 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1.66 ± 10.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1.49 ± 10.57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0.99</w:t>
            </w: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      LSM difference [95% CI]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-0.17 [-32.19, 31.85]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  <w:tr w:rsidR="00211825" w:rsidRPr="0077723C" w:rsidTr="000128FD">
        <w:trPr>
          <w:trHeight w:val="30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  HbA1c (%), LSM ± 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0.16 ± 0.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0.04 ± 0.08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0.27</w:t>
            </w:r>
          </w:p>
        </w:tc>
      </w:tr>
      <w:tr w:rsidR="00211825" w:rsidRPr="0077723C" w:rsidTr="000128FD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  <w:t xml:space="preserve">       LSM difference [95% CI]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825" w:rsidRPr="0077723C" w:rsidRDefault="00211825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  <w:r w:rsidRPr="00F56841">
              <w:rPr>
                <w:rFonts w:ascii="Arial" w:hAnsi="Arial" w:cs="Arial"/>
                <w:color w:val="000000"/>
                <w:sz w:val="24"/>
                <w:szCs w:val="24"/>
              </w:rPr>
              <w:t>-0.13 [-0.36, 0.10]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1825" w:rsidRPr="0077723C" w:rsidRDefault="00211825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/>
              </w:rPr>
            </w:pPr>
          </w:p>
        </w:tc>
      </w:tr>
    </w:tbl>
    <w:p w:rsidR="00211825" w:rsidRPr="002708F7" w:rsidRDefault="00211825" w:rsidP="00211825">
      <w:pPr>
        <w:widowControl/>
        <w:spacing w:after="160"/>
        <w:jc w:val="left"/>
        <w:rPr>
          <w:rFonts w:ascii="Arial" w:hAnsi="Arial" w:cs="Arial"/>
          <w:szCs w:val="21"/>
        </w:rPr>
      </w:pPr>
      <w:r w:rsidRPr="002708F7">
        <w:rPr>
          <w:rFonts w:ascii="Arial" w:hAnsi="Arial" w:cs="Arial"/>
          <w:szCs w:val="21"/>
        </w:rPr>
        <w:t>ANCOVA, analysis of covariance; CI, confidence interval; DBP, diastolic blood pressure; FPG, fasting plasma glucose; HbA1c, hemoglobin A1c;HDL-C, high-density lipoprotein cholesterol; LDL-C, low-density lipoprotein cholesterol; LSM, least square mean; MDM-LDL, malondialdehyde-modified low-density lipoprotein ;</w:t>
      </w:r>
      <w:r w:rsidRPr="0055649C">
        <w:t xml:space="preserve"> </w:t>
      </w:r>
      <w:r w:rsidRPr="0055649C">
        <w:rPr>
          <w:rFonts w:ascii="Arial" w:hAnsi="Arial" w:cs="Arial"/>
          <w:szCs w:val="21"/>
        </w:rPr>
        <w:t>NPI-Q, Neuropsychiatric Inventory Questionnaire</w:t>
      </w:r>
      <w:r w:rsidRPr="002708F7">
        <w:rPr>
          <w:rFonts w:ascii="Arial" w:hAnsi="Arial" w:cs="Arial"/>
          <w:szCs w:val="21"/>
        </w:rPr>
        <w:t>;</w:t>
      </w:r>
      <w:r>
        <w:rPr>
          <w:rFonts w:ascii="Arial" w:hAnsi="Arial" w:cs="Arial"/>
          <w:szCs w:val="21"/>
        </w:rPr>
        <w:t xml:space="preserve"> PPS, per protocol set;</w:t>
      </w:r>
      <w:r w:rsidRPr="002708F7">
        <w:rPr>
          <w:rFonts w:ascii="Arial" w:hAnsi="Arial" w:cs="Arial"/>
          <w:szCs w:val="21"/>
        </w:rPr>
        <w:t xml:space="preserve"> SBP, systolic blood pressure; SE, standard error; TC, </w:t>
      </w:r>
      <w:proofErr w:type="gramStart"/>
      <w:r w:rsidRPr="002708F7">
        <w:rPr>
          <w:rFonts w:ascii="Arial" w:hAnsi="Arial" w:cs="Arial"/>
          <w:szCs w:val="21"/>
        </w:rPr>
        <w:t>total</w:t>
      </w:r>
      <w:proofErr w:type="gramEnd"/>
      <w:r w:rsidRPr="002708F7">
        <w:rPr>
          <w:rFonts w:ascii="Arial" w:hAnsi="Arial" w:cs="Arial"/>
          <w:szCs w:val="21"/>
        </w:rPr>
        <w:t xml:space="preserve"> cholesterol; TG, triglycerides</w:t>
      </w:r>
    </w:p>
    <w:p w:rsidR="00AB15FF" w:rsidRDefault="000F65E0"/>
    <w:sectPr w:rsidR="00AB15FF" w:rsidSect="00E25B2B">
      <w:pgSz w:w="11900" w:h="16840" w:code="9"/>
      <w:pgMar w:top="1701" w:right="1701" w:bottom="1985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825"/>
    <w:rsid w:val="000F65E0"/>
    <w:rsid w:val="00211825"/>
    <w:rsid w:val="00282583"/>
    <w:rsid w:val="00767829"/>
    <w:rsid w:val="00B57BE8"/>
    <w:rsid w:val="00DC3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F02181-DE37-42BB-BC95-E6A05934C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1825"/>
    <w:pPr>
      <w:widowControl w:val="0"/>
      <w:spacing w:after="0" w:line="240" w:lineRule="auto"/>
      <w:jc w:val="both"/>
    </w:pPr>
    <w:rPr>
      <w:rFonts w:ascii="Century" w:eastAsia="ＭＳ 明朝" w:hAnsi="Century" w:cs="Times New Roman"/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uiPriority w:val="99"/>
    <w:semiHidden/>
    <w:unhideWhenUsed/>
    <w:rsid w:val="00282583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</dc:creator>
  <cp:keywords/>
  <dc:description/>
  <cp:lastModifiedBy>IDE</cp:lastModifiedBy>
  <cp:revision>2</cp:revision>
  <dcterms:created xsi:type="dcterms:W3CDTF">2015-12-22T02:18:00Z</dcterms:created>
  <dcterms:modified xsi:type="dcterms:W3CDTF">2015-12-22T07:41:00Z</dcterms:modified>
</cp:coreProperties>
</file>